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AC74B" w14:textId="0A1B7F99" w:rsidR="00E750AA" w:rsidRPr="007B5F4A" w:rsidRDefault="00550318" w:rsidP="00550318">
      <w:pPr>
        <w:pStyle w:val="BodyText"/>
        <w:spacing w:line="360" w:lineRule="auto"/>
        <w:ind w:right="907"/>
        <w:rPr>
          <w:rFonts w:ascii="Cambria" w:hAnsi="Cambria"/>
          <w:sz w:val="24"/>
          <w:szCs w:val="24"/>
        </w:rPr>
      </w:pPr>
      <w:r w:rsidRPr="00550318">
        <w:rPr>
          <w:rFonts w:ascii="Cambria" w:hAnsi="Cambria"/>
          <w:b/>
          <w:bCs/>
          <w:sz w:val="24"/>
          <w:szCs w:val="24"/>
        </w:rPr>
        <w:t>Multimedia Appendix 1.</w:t>
      </w:r>
      <w:r w:rsidR="00E750AA" w:rsidRPr="007B5F4A">
        <w:rPr>
          <w:rFonts w:ascii="Cambria" w:hAnsi="Cambria" w:cstheme="minorHAnsi"/>
          <w:sz w:val="24"/>
          <w:szCs w:val="24"/>
          <w:vertAlign w:val="superscript"/>
        </w:rPr>
        <w:t xml:space="preserve"> </w:t>
      </w:r>
      <w:r w:rsidR="00E750AA" w:rsidRPr="007B5F4A">
        <w:rPr>
          <w:rFonts w:ascii="Cambria" w:hAnsi="Cambria" w:cstheme="minorHAnsi"/>
          <w:sz w:val="24"/>
          <w:szCs w:val="24"/>
        </w:rPr>
        <w:t xml:space="preserve">Predicting </w:t>
      </w:r>
      <w:r>
        <w:rPr>
          <w:rFonts w:ascii="Cambria" w:hAnsi="Cambria" w:cstheme="minorHAnsi"/>
          <w:sz w:val="24"/>
          <w:szCs w:val="24"/>
        </w:rPr>
        <w:t xml:space="preserve">the </w:t>
      </w:r>
      <w:r w:rsidR="00E750AA" w:rsidRPr="007B5F4A">
        <w:rPr>
          <w:rFonts w:ascii="Cambria" w:hAnsi="Cambria" w:cstheme="minorHAnsi"/>
          <w:sz w:val="24"/>
          <w:szCs w:val="24"/>
        </w:rPr>
        <w:t xml:space="preserve">perceived accuracy and sharing intention of COVID-19 </w:t>
      </w:r>
      <w:proofErr w:type="spellStart"/>
      <w:r w:rsidR="00E750AA" w:rsidRPr="007B5F4A">
        <w:rPr>
          <w:rFonts w:ascii="Cambria" w:hAnsi="Cambria" w:cstheme="minorHAnsi"/>
          <w:sz w:val="24"/>
          <w:szCs w:val="24"/>
        </w:rPr>
        <w:t>misinformation.</w:t>
      </w:r>
      <w:r w:rsidR="00E750AA" w:rsidRPr="007B5F4A">
        <w:rPr>
          <w:rFonts w:ascii="Cambria" w:hAnsi="Cambria" w:cstheme="minorHAnsi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1134"/>
        <w:gridCol w:w="996"/>
      </w:tblGrid>
      <w:tr w:rsidR="00E750AA" w:rsidRPr="007B5F4A" w14:paraId="4E32C430" w14:textId="77777777" w:rsidTr="00003AA5">
        <w:tc>
          <w:tcPr>
            <w:tcW w:w="3823" w:type="dxa"/>
          </w:tcPr>
          <w:p w14:paraId="1C4C5B7E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Predictor Variables</w:t>
            </w:r>
          </w:p>
        </w:tc>
        <w:tc>
          <w:tcPr>
            <w:tcW w:w="2268" w:type="dxa"/>
            <w:gridSpan w:val="2"/>
          </w:tcPr>
          <w:p w14:paraId="385EC30C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Perceived Accuracy</w:t>
            </w:r>
          </w:p>
        </w:tc>
        <w:tc>
          <w:tcPr>
            <w:tcW w:w="2130" w:type="dxa"/>
            <w:gridSpan w:val="2"/>
          </w:tcPr>
          <w:p w14:paraId="266D67C5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Sharing Intention</w:t>
            </w:r>
          </w:p>
        </w:tc>
      </w:tr>
      <w:tr w:rsidR="00E750AA" w:rsidRPr="007B5F4A" w14:paraId="338AFF96" w14:textId="77777777" w:rsidTr="00003AA5">
        <w:tc>
          <w:tcPr>
            <w:tcW w:w="3823" w:type="dxa"/>
          </w:tcPr>
          <w:p w14:paraId="0C9D3431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E7EB9C" w14:textId="1AF939A1" w:rsidR="00E750AA" w:rsidRPr="007B5F4A" w:rsidRDefault="004F1335" w:rsidP="00003AA5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2D466ECE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SE</w:t>
            </w:r>
          </w:p>
        </w:tc>
        <w:tc>
          <w:tcPr>
            <w:tcW w:w="1134" w:type="dxa"/>
          </w:tcPr>
          <w:p w14:paraId="021591FB" w14:textId="66248D4F" w:rsidR="00E750AA" w:rsidRPr="007B5F4A" w:rsidRDefault="004F1335" w:rsidP="00003AA5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</w:t>
            </w:r>
          </w:p>
        </w:tc>
        <w:tc>
          <w:tcPr>
            <w:tcW w:w="996" w:type="dxa"/>
          </w:tcPr>
          <w:p w14:paraId="108E060E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SE</w:t>
            </w:r>
          </w:p>
        </w:tc>
      </w:tr>
      <w:tr w:rsidR="00E750AA" w:rsidRPr="007B5F4A" w14:paraId="19275724" w14:textId="77777777" w:rsidTr="00003AA5">
        <w:tc>
          <w:tcPr>
            <w:tcW w:w="3823" w:type="dxa"/>
          </w:tcPr>
          <w:p w14:paraId="767BE652" w14:textId="77777777" w:rsidR="00E750AA" w:rsidRPr="007B5F4A" w:rsidRDefault="00E750AA" w:rsidP="00003AA5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7B5F4A">
              <w:rPr>
                <w:rFonts w:ascii="Cambria" w:hAnsi="Cambria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1134" w:type="dxa"/>
          </w:tcPr>
          <w:p w14:paraId="0A3FC6E9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BE9A82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3A3A1A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96" w:type="dxa"/>
          </w:tcPr>
          <w:p w14:paraId="56D3DF38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E750AA" w:rsidRPr="007B5F4A" w14:paraId="35C98318" w14:textId="77777777" w:rsidTr="00003AA5">
        <w:tc>
          <w:tcPr>
            <w:tcW w:w="3823" w:type="dxa"/>
          </w:tcPr>
          <w:p w14:paraId="1546B3DB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Age</w:t>
            </w:r>
          </w:p>
        </w:tc>
        <w:tc>
          <w:tcPr>
            <w:tcW w:w="1134" w:type="dxa"/>
          </w:tcPr>
          <w:p w14:paraId="546E9FBD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-.007*</w:t>
            </w:r>
          </w:p>
        </w:tc>
        <w:tc>
          <w:tcPr>
            <w:tcW w:w="1134" w:type="dxa"/>
          </w:tcPr>
          <w:p w14:paraId="32F304EE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03*</w:t>
            </w:r>
          </w:p>
        </w:tc>
        <w:tc>
          <w:tcPr>
            <w:tcW w:w="1134" w:type="dxa"/>
          </w:tcPr>
          <w:p w14:paraId="3010EE30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-.006*</w:t>
            </w:r>
          </w:p>
        </w:tc>
        <w:tc>
          <w:tcPr>
            <w:tcW w:w="996" w:type="dxa"/>
          </w:tcPr>
          <w:p w14:paraId="148E651B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03*</w:t>
            </w:r>
          </w:p>
        </w:tc>
      </w:tr>
      <w:tr w:rsidR="00E750AA" w:rsidRPr="007B5F4A" w14:paraId="470575E2" w14:textId="77777777" w:rsidTr="00003AA5">
        <w:tc>
          <w:tcPr>
            <w:tcW w:w="3823" w:type="dxa"/>
          </w:tcPr>
          <w:p w14:paraId="0EB6F1BC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Gender</w:t>
            </w:r>
          </w:p>
        </w:tc>
        <w:tc>
          <w:tcPr>
            <w:tcW w:w="1134" w:type="dxa"/>
          </w:tcPr>
          <w:p w14:paraId="1B646DC0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08</w:t>
            </w:r>
          </w:p>
        </w:tc>
        <w:tc>
          <w:tcPr>
            <w:tcW w:w="1134" w:type="dxa"/>
          </w:tcPr>
          <w:p w14:paraId="76D317EB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74</w:t>
            </w:r>
          </w:p>
        </w:tc>
        <w:tc>
          <w:tcPr>
            <w:tcW w:w="1134" w:type="dxa"/>
          </w:tcPr>
          <w:p w14:paraId="1B4982EA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04</w:t>
            </w:r>
          </w:p>
        </w:tc>
        <w:tc>
          <w:tcPr>
            <w:tcW w:w="996" w:type="dxa"/>
          </w:tcPr>
          <w:p w14:paraId="6E301E40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03</w:t>
            </w:r>
          </w:p>
        </w:tc>
      </w:tr>
      <w:tr w:rsidR="00E750AA" w:rsidRPr="007B5F4A" w14:paraId="339DB716" w14:textId="77777777" w:rsidTr="00003AA5">
        <w:tc>
          <w:tcPr>
            <w:tcW w:w="3823" w:type="dxa"/>
          </w:tcPr>
          <w:p w14:paraId="37884A06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Education</w:t>
            </w:r>
          </w:p>
        </w:tc>
        <w:tc>
          <w:tcPr>
            <w:tcW w:w="1134" w:type="dxa"/>
          </w:tcPr>
          <w:p w14:paraId="028CA9BE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83</w:t>
            </w:r>
          </w:p>
        </w:tc>
        <w:tc>
          <w:tcPr>
            <w:tcW w:w="1134" w:type="dxa"/>
          </w:tcPr>
          <w:p w14:paraId="69587E2A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43</w:t>
            </w:r>
          </w:p>
        </w:tc>
        <w:tc>
          <w:tcPr>
            <w:tcW w:w="1134" w:type="dxa"/>
          </w:tcPr>
          <w:p w14:paraId="02ED0E8B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63</w:t>
            </w:r>
          </w:p>
        </w:tc>
        <w:tc>
          <w:tcPr>
            <w:tcW w:w="996" w:type="dxa"/>
          </w:tcPr>
          <w:p w14:paraId="5B53A996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47</w:t>
            </w:r>
          </w:p>
        </w:tc>
      </w:tr>
      <w:tr w:rsidR="00E750AA" w:rsidRPr="007B5F4A" w14:paraId="482BE931" w14:textId="77777777" w:rsidTr="00003AA5">
        <w:tc>
          <w:tcPr>
            <w:tcW w:w="3823" w:type="dxa"/>
          </w:tcPr>
          <w:p w14:paraId="44859E6F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Income</w:t>
            </w:r>
          </w:p>
        </w:tc>
        <w:tc>
          <w:tcPr>
            <w:tcW w:w="1134" w:type="dxa"/>
          </w:tcPr>
          <w:p w14:paraId="551BE130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-.013</w:t>
            </w:r>
          </w:p>
        </w:tc>
        <w:tc>
          <w:tcPr>
            <w:tcW w:w="1134" w:type="dxa"/>
          </w:tcPr>
          <w:p w14:paraId="299AD89D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16</w:t>
            </w:r>
          </w:p>
        </w:tc>
        <w:tc>
          <w:tcPr>
            <w:tcW w:w="1134" w:type="dxa"/>
          </w:tcPr>
          <w:p w14:paraId="3474C146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-.003</w:t>
            </w:r>
          </w:p>
        </w:tc>
        <w:tc>
          <w:tcPr>
            <w:tcW w:w="996" w:type="dxa"/>
          </w:tcPr>
          <w:p w14:paraId="7E2763C8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17</w:t>
            </w:r>
          </w:p>
        </w:tc>
      </w:tr>
      <w:tr w:rsidR="00E750AA" w:rsidRPr="007B5F4A" w14:paraId="1EE1ECE0" w14:textId="77777777" w:rsidTr="00003AA5">
        <w:tc>
          <w:tcPr>
            <w:tcW w:w="3823" w:type="dxa"/>
          </w:tcPr>
          <w:p w14:paraId="579DC841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Race</w:t>
            </w:r>
          </w:p>
        </w:tc>
        <w:tc>
          <w:tcPr>
            <w:tcW w:w="1134" w:type="dxa"/>
          </w:tcPr>
          <w:p w14:paraId="5B183C14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-.287***</w:t>
            </w:r>
          </w:p>
        </w:tc>
        <w:tc>
          <w:tcPr>
            <w:tcW w:w="1134" w:type="dxa"/>
          </w:tcPr>
          <w:p w14:paraId="4BC5BCA2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87***</w:t>
            </w:r>
          </w:p>
        </w:tc>
        <w:tc>
          <w:tcPr>
            <w:tcW w:w="1134" w:type="dxa"/>
          </w:tcPr>
          <w:p w14:paraId="7BE265DE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-.516***</w:t>
            </w:r>
          </w:p>
        </w:tc>
        <w:tc>
          <w:tcPr>
            <w:tcW w:w="996" w:type="dxa"/>
          </w:tcPr>
          <w:p w14:paraId="376AFFBE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94***</w:t>
            </w:r>
          </w:p>
        </w:tc>
      </w:tr>
      <w:tr w:rsidR="00E750AA" w:rsidRPr="007B5F4A" w14:paraId="6DC16829" w14:textId="77777777" w:rsidTr="00003AA5">
        <w:tc>
          <w:tcPr>
            <w:tcW w:w="3823" w:type="dxa"/>
          </w:tcPr>
          <w:p w14:paraId="5C49007A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Political interest</w:t>
            </w:r>
          </w:p>
        </w:tc>
        <w:tc>
          <w:tcPr>
            <w:tcW w:w="1134" w:type="dxa"/>
          </w:tcPr>
          <w:p w14:paraId="77A41D83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177***</w:t>
            </w:r>
          </w:p>
        </w:tc>
        <w:tc>
          <w:tcPr>
            <w:tcW w:w="1134" w:type="dxa"/>
          </w:tcPr>
          <w:p w14:paraId="6E0D1895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42***</w:t>
            </w:r>
          </w:p>
        </w:tc>
        <w:tc>
          <w:tcPr>
            <w:tcW w:w="1134" w:type="dxa"/>
          </w:tcPr>
          <w:p w14:paraId="0774FED9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212***</w:t>
            </w:r>
          </w:p>
        </w:tc>
        <w:tc>
          <w:tcPr>
            <w:tcW w:w="996" w:type="dxa"/>
          </w:tcPr>
          <w:p w14:paraId="2E6181E8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45***</w:t>
            </w:r>
          </w:p>
        </w:tc>
      </w:tr>
      <w:tr w:rsidR="00E750AA" w:rsidRPr="007B5F4A" w14:paraId="25FB2E91" w14:textId="77777777" w:rsidTr="00003AA5">
        <w:tc>
          <w:tcPr>
            <w:tcW w:w="3823" w:type="dxa"/>
          </w:tcPr>
          <w:p w14:paraId="2FC5E6A8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Traditional media news use</w:t>
            </w:r>
          </w:p>
        </w:tc>
        <w:tc>
          <w:tcPr>
            <w:tcW w:w="1134" w:type="dxa"/>
          </w:tcPr>
          <w:p w14:paraId="562E74F3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48</w:t>
            </w:r>
          </w:p>
        </w:tc>
        <w:tc>
          <w:tcPr>
            <w:tcW w:w="1134" w:type="dxa"/>
          </w:tcPr>
          <w:p w14:paraId="4F4977C7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37</w:t>
            </w:r>
          </w:p>
        </w:tc>
        <w:tc>
          <w:tcPr>
            <w:tcW w:w="1134" w:type="dxa"/>
          </w:tcPr>
          <w:p w14:paraId="5084DD8A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97*</w:t>
            </w:r>
          </w:p>
        </w:tc>
        <w:tc>
          <w:tcPr>
            <w:tcW w:w="996" w:type="dxa"/>
          </w:tcPr>
          <w:p w14:paraId="1433E595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39*</w:t>
            </w:r>
          </w:p>
        </w:tc>
      </w:tr>
      <w:tr w:rsidR="00E750AA" w:rsidRPr="007B5F4A" w14:paraId="7F03EAAE" w14:textId="77777777" w:rsidTr="00003AA5">
        <w:tc>
          <w:tcPr>
            <w:tcW w:w="3823" w:type="dxa"/>
          </w:tcPr>
          <w:p w14:paraId="30363550" w14:textId="77777777" w:rsidR="00E750AA" w:rsidRPr="007B5F4A" w:rsidRDefault="00E750AA" w:rsidP="00003AA5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7B5F4A">
              <w:rPr>
                <w:rFonts w:ascii="Cambria" w:hAnsi="Cambria"/>
                <w:b/>
                <w:bCs/>
                <w:sz w:val="24"/>
                <w:szCs w:val="24"/>
              </w:rPr>
              <w:t>Independent Variables</w:t>
            </w:r>
          </w:p>
        </w:tc>
        <w:tc>
          <w:tcPr>
            <w:tcW w:w="1134" w:type="dxa"/>
          </w:tcPr>
          <w:p w14:paraId="2AA8003A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1D7376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E326CC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96" w:type="dxa"/>
          </w:tcPr>
          <w:p w14:paraId="73542B09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E750AA" w:rsidRPr="007B5F4A" w14:paraId="04A24D93" w14:textId="77777777" w:rsidTr="00003AA5">
        <w:tc>
          <w:tcPr>
            <w:tcW w:w="3823" w:type="dxa"/>
          </w:tcPr>
          <w:p w14:paraId="544F2380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Social media news use</w:t>
            </w:r>
          </w:p>
        </w:tc>
        <w:tc>
          <w:tcPr>
            <w:tcW w:w="1134" w:type="dxa"/>
          </w:tcPr>
          <w:p w14:paraId="7B11BCF0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109*</w:t>
            </w:r>
          </w:p>
        </w:tc>
        <w:tc>
          <w:tcPr>
            <w:tcW w:w="1134" w:type="dxa"/>
          </w:tcPr>
          <w:p w14:paraId="728A426A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49*</w:t>
            </w:r>
          </w:p>
        </w:tc>
        <w:tc>
          <w:tcPr>
            <w:tcW w:w="1134" w:type="dxa"/>
          </w:tcPr>
          <w:p w14:paraId="3D22C6D5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200***</w:t>
            </w:r>
          </w:p>
        </w:tc>
        <w:tc>
          <w:tcPr>
            <w:tcW w:w="996" w:type="dxa"/>
          </w:tcPr>
          <w:p w14:paraId="7A32A9A0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53***</w:t>
            </w:r>
          </w:p>
        </w:tc>
      </w:tr>
      <w:tr w:rsidR="00E750AA" w:rsidRPr="007B5F4A" w14:paraId="225D38A8" w14:textId="77777777" w:rsidTr="00003AA5">
        <w:tc>
          <w:tcPr>
            <w:tcW w:w="3823" w:type="dxa"/>
          </w:tcPr>
          <w:p w14:paraId="6186A9FC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Openness</w:t>
            </w:r>
          </w:p>
        </w:tc>
        <w:tc>
          <w:tcPr>
            <w:tcW w:w="1134" w:type="dxa"/>
          </w:tcPr>
          <w:p w14:paraId="0634217C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82*</w:t>
            </w:r>
          </w:p>
        </w:tc>
        <w:tc>
          <w:tcPr>
            <w:tcW w:w="1134" w:type="dxa"/>
          </w:tcPr>
          <w:p w14:paraId="18F54BF8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39*</w:t>
            </w:r>
          </w:p>
        </w:tc>
        <w:tc>
          <w:tcPr>
            <w:tcW w:w="1134" w:type="dxa"/>
          </w:tcPr>
          <w:p w14:paraId="15702C3C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-.022</w:t>
            </w:r>
          </w:p>
        </w:tc>
        <w:tc>
          <w:tcPr>
            <w:tcW w:w="996" w:type="dxa"/>
          </w:tcPr>
          <w:p w14:paraId="0B5DA3AF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42</w:t>
            </w:r>
          </w:p>
        </w:tc>
      </w:tr>
      <w:tr w:rsidR="00E750AA" w:rsidRPr="007B5F4A" w14:paraId="024187FF" w14:textId="77777777" w:rsidTr="00003AA5">
        <w:tc>
          <w:tcPr>
            <w:tcW w:w="3823" w:type="dxa"/>
          </w:tcPr>
          <w:p w14:paraId="6D5354D4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Conscientiousness</w:t>
            </w:r>
          </w:p>
        </w:tc>
        <w:tc>
          <w:tcPr>
            <w:tcW w:w="1134" w:type="dxa"/>
          </w:tcPr>
          <w:p w14:paraId="30EA3404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-.133**</w:t>
            </w:r>
          </w:p>
        </w:tc>
        <w:tc>
          <w:tcPr>
            <w:tcW w:w="1134" w:type="dxa"/>
          </w:tcPr>
          <w:p w14:paraId="23DA3F9E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42**</w:t>
            </w:r>
          </w:p>
        </w:tc>
        <w:tc>
          <w:tcPr>
            <w:tcW w:w="1134" w:type="dxa"/>
          </w:tcPr>
          <w:p w14:paraId="06C752CA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-.167***</w:t>
            </w:r>
          </w:p>
        </w:tc>
        <w:tc>
          <w:tcPr>
            <w:tcW w:w="996" w:type="dxa"/>
          </w:tcPr>
          <w:p w14:paraId="27BFC050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45***</w:t>
            </w:r>
          </w:p>
        </w:tc>
      </w:tr>
      <w:tr w:rsidR="00E750AA" w:rsidRPr="007B5F4A" w14:paraId="703C4450" w14:textId="77777777" w:rsidTr="00003AA5">
        <w:tc>
          <w:tcPr>
            <w:tcW w:w="3823" w:type="dxa"/>
          </w:tcPr>
          <w:p w14:paraId="270AE754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Extraversion</w:t>
            </w:r>
          </w:p>
        </w:tc>
        <w:tc>
          <w:tcPr>
            <w:tcW w:w="1134" w:type="dxa"/>
          </w:tcPr>
          <w:p w14:paraId="68594301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124***</w:t>
            </w:r>
          </w:p>
        </w:tc>
        <w:tc>
          <w:tcPr>
            <w:tcW w:w="1134" w:type="dxa"/>
          </w:tcPr>
          <w:p w14:paraId="436C64C4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29***</w:t>
            </w:r>
          </w:p>
        </w:tc>
        <w:tc>
          <w:tcPr>
            <w:tcW w:w="1134" w:type="dxa"/>
          </w:tcPr>
          <w:p w14:paraId="30628028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94***</w:t>
            </w:r>
          </w:p>
        </w:tc>
        <w:tc>
          <w:tcPr>
            <w:tcW w:w="996" w:type="dxa"/>
          </w:tcPr>
          <w:p w14:paraId="4DDB46E9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32***</w:t>
            </w:r>
          </w:p>
        </w:tc>
      </w:tr>
      <w:tr w:rsidR="00E750AA" w:rsidRPr="007B5F4A" w14:paraId="05E17768" w14:textId="77777777" w:rsidTr="00003AA5">
        <w:tc>
          <w:tcPr>
            <w:tcW w:w="3823" w:type="dxa"/>
          </w:tcPr>
          <w:p w14:paraId="5315B1F0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Agreeableness</w:t>
            </w:r>
          </w:p>
        </w:tc>
        <w:tc>
          <w:tcPr>
            <w:tcW w:w="1134" w:type="dxa"/>
          </w:tcPr>
          <w:p w14:paraId="02582E37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56</w:t>
            </w:r>
          </w:p>
        </w:tc>
        <w:tc>
          <w:tcPr>
            <w:tcW w:w="1134" w:type="dxa"/>
          </w:tcPr>
          <w:p w14:paraId="0BF1A849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42</w:t>
            </w:r>
          </w:p>
        </w:tc>
        <w:tc>
          <w:tcPr>
            <w:tcW w:w="1134" w:type="dxa"/>
          </w:tcPr>
          <w:p w14:paraId="50D1A3C1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-.005</w:t>
            </w:r>
          </w:p>
        </w:tc>
        <w:tc>
          <w:tcPr>
            <w:tcW w:w="996" w:type="dxa"/>
          </w:tcPr>
          <w:p w14:paraId="15840C88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45</w:t>
            </w:r>
          </w:p>
        </w:tc>
      </w:tr>
      <w:tr w:rsidR="00E750AA" w:rsidRPr="007B5F4A" w14:paraId="7DBDC7F7" w14:textId="77777777" w:rsidTr="00003AA5">
        <w:tc>
          <w:tcPr>
            <w:tcW w:w="3823" w:type="dxa"/>
          </w:tcPr>
          <w:p w14:paraId="35AE7486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Neuroticism</w:t>
            </w:r>
          </w:p>
        </w:tc>
        <w:tc>
          <w:tcPr>
            <w:tcW w:w="1134" w:type="dxa"/>
          </w:tcPr>
          <w:p w14:paraId="00B904D0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89***</w:t>
            </w:r>
          </w:p>
        </w:tc>
        <w:tc>
          <w:tcPr>
            <w:tcW w:w="1134" w:type="dxa"/>
          </w:tcPr>
          <w:p w14:paraId="54FA41A7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25***</w:t>
            </w:r>
          </w:p>
        </w:tc>
        <w:tc>
          <w:tcPr>
            <w:tcW w:w="1134" w:type="dxa"/>
          </w:tcPr>
          <w:p w14:paraId="1FB59650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14</w:t>
            </w:r>
          </w:p>
        </w:tc>
        <w:tc>
          <w:tcPr>
            <w:tcW w:w="996" w:type="dxa"/>
          </w:tcPr>
          <w:p w14:paraId="1454368F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27</w:t>
            </w:r>
          </w:p>
        </w:tc>
      </w:tr>
      <w:tr w:rsidR="00E750AA" w:rsidRPr="007B5F4A" w14:paraId="410E2BC7" w14:textId="77777777" w:rsidTr="00003AA5">
        <w:tc>
          <w:tcPr>
            <w:tcW w:w="3823" w:type="dxa"/>
          </w:tcPr>
          <w:p w14:paraId="74AD3B86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Cognitive Ability</w:t>
            </w:r>
          </w:p>
        </w:tc>
        <w:tc>
          <w:tcPr>
            <w:tcW w:w="1134" w:type="dxa"/>
          </w:tcPr>
          <w:p w14:paraId="34D179FE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-.117***</w:t>
            </w:r>
          </w:p>
        </w:tc>
        <w:tc>
          <w:tcPr>
            <w:tcW w:w="1134" w:type="dxa"/>
          </w:tcPr>
          <w:p w14:paraId="6341D7EB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16***</w:t>
            </w:r>
          </w:p>
        </w:tc>
        <w:tc>
          <w:tcPr>
            <w:tcW w:w="1134" w:type="dxa"/>
          </w:tcPr>
          <w:p w14:paraId="7005399F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-.132***</w:t>
            </w:r>
          </w:p>
        </w:tc>
        <w:tc>
          <w:tcPr>
            <w:tcW w:w="996" w:type="dxa"/>
          </w:tcPr>
          <w:p w14:paraId="13806E25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.017***</w:t>
            </w:r>
          </w:p>
        </w:tc>
      </w:tr>
      <w:tr w:rsidR="00E750AA" w:rsidRPr="007B5F4A" w14:paraId="07F56423" w14:textId="77777777" w:rsidTr="00003AA5">
        <w:tc>
          <w:tcPr>
            <w:tcW w:w="3823" w:type="dxa"/>
          </w:tcPr>
          <w:p w14:paraId="57B23CD2" w14:textId="77777777" w:rsidR="00E750AA" w:rsidRPr="007B5F4A" w:rsidRDefault="00E750AA" w:rsidP="00003AA5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7B5F4A">
              <w:rPr>
                <w:rFonts w:ascii="Cambria" w:hAnsi="Cambria"/>
                <w:b/>
                <w:bCs/>
                <w:sz w:val="24"/>
                <w:szCs w:val="24"/>
              </w:rPr>
              <w:t>Total R</w:t>
            </w:r>
            <w:r w:rsidRPr="007B5F4A">
              <w:rPr>
                <w:rFonts w:ascii="Cambria" w:hAnsi="Cambria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BD421B9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45.4</w:t>
            </w:r>
          </w:p>
        </w:tc>
        <w:tc>
          <w:tcPr>
            <w:tcW w:w="1134" w:type="dxa"/>
          </w:tcPr>
          <w:p w14:paraId="441EA374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716CAF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  <w:r w:rsidRPr="007B5F4A">
              <w:rPr>
                <w:rFonts w:ascii="Cambria" w:hAnsi="Cambria"/>
                <w:sz w:val="24"/>
                <w:szCs w:val="24"/>
              </w:rPr>
              <w:t>42.6</w:t>
            </w:r>
          </w:p>
        </w:tc>
        <w:tc>
          <w:tcPr>
            <w:tcW w:w="996" w:type="dxa"/>
          </w:tcPr>
          <w:p w14:paraId="286363B8" w14:textId="77777777" w:rsidR="00E750AA" w:rsidRPr="007B5F4A" w:rsidRDefault="00E750AA" w:rsidP="00003AA5">
            <w:pPr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6C0F4178" w14:textId="08F58376" w:rsidR="005205C9" w:rsidRDefault="00E750AA" w:rsidP="00E750AA">
      <w:pPr>
        <w:pStyle w:val="BodyText"/>
        <w:spacing w:line="360" w:lineRule="auto"/>
        <w:ind w:left="284" w:right="907"/>
        <w:rPr>
          <w:rFonts w:ascii="Cambria" w:hAnsi="Cambria" w:cstheme="minorHAnsi"/>
          <w:sz w:val="24"/>
          <w:szCs w:val="24"/>
        </w:rPr>
      </w:pPr>
      <w:r w:rsidRPr="007B5F4A">
        <w:rPr>
          <w:rFonts w:ascii="Cambria" w:hAnsi="Cambria" w:cstheme="minorHAnsi"/>
          <w:sz w:val="24"/>
          <w:szCs w:val="24"/>
          <w:vertAlign w:val="superscript"/>
        </w:rPr>
        <w:t xml:space="preserve">a </w:t>
      </w:r>
      <w:r w:rsidRPr="007B5F4A">
        <w:rPr>
          <w:rFonts w:ascii="Cambria" w:hAnsi="Cambria" w:cstheme="minorHAnsi"/>
          <w:sz w:val="24"/>
          <w:szCs w:val="24"/>
        </w:rPr>
        <w:t>Statistical significance is marked as *</w:t>
      </w:r>
      <w:r w:rsidRPr="007B5F4A">
        <w:rPr>
          <w:rFonts w:ascii="Cambria" w:hAnsi="Cambria" w:cstheme="minorHAnsi"/>
          <w:i/>
          <w:iCs/>
          <w:sz w:val="24"/>
          <w:szCs w:val="24"/>
        </w:rPr>
        <w:t>p</w:t>
      </w:r>
      <w:r w:rsidRPr="007B5F4A">
        <w:rPr>
          <w:rFonts w:ascii="Cambria" w:hAnsi="Cambria" w:cstheme="minorHAnsi"/>
          <w:sz w:val="24"/>
          <w:szCs w:val="24"/>
        </w:rPr>
        <w:t xml:space="preserve"> &lt; 0.05; **</w:t>
      </w:r>
      <w:r w:rsidRPr="007B5F4A">
        <w:rPr>
          <w:rFonts w:ascii="Cambria" w:hAnsi="Cambria" w:cstheme="minorHAnsi"/>
          <w:i/>
          <w:iCs/>
          <w:sz w:val="24"/>
          <w:szCs w:val="24"/>
        </w:rPr>
        <w:t>p</w:t>
      </w:r>
      <w:r w:rsidRPr="007B5F4A">
        <w:rPr>
          <w:rFonts w:ascii="Cambria" w:hAnsi="Cambria" w:cstheme="minorHAnsi"/>
          <w:sz w:val="24"/>
          <w:szCs w:val="24"/>
        </w:rPr>
        <w:t xml:space="preserve"> &lt; 0.01; ***</w:t>
      </w:r>
      <w:r w:rsidRPr="007B5F4A">
        <w:rPr>
          <w:rFonts w:ascii="Cambria" w:hAnsi="Cambria" w:cstheme="minorHAnsi"/>
          <w:i/>
          <w:iCs/>
          <w:sz w:val="24"/>
          <w:szCs w:val="24"/>
        </w:rPr>
        <w:t>p</w:t>
      </w:r>
      <w:r w:rsidRPr="007B5F4A">
        <w:rPr>
          <w:rFonts w:ascii="Cambria" w:hAnsi="Cambria" w:cstheme="minorHAnsi"/>
          <w:sz w:val="24"/>
          <w:szCs w:val="24"/>
        </w:rPr>
        <w:t xml:space="preserve"> &lt; 0.001.</w:t>
      </w:r>
    </w:p>
    <w:sectPr w:rsidR="005205C9" w:rsidSect="00180265">
      <w:footerReference w:type="default" r:id="rId8"/>
      <w:pgSz w:w="12240" w:h="15840"/>
      <w:pgMar w:top="1440" w:right="1440" w:bottom="1440" w:left="1440" w:header="0" w:footer="64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67EB1E" w14:textId="77777777" w:rsidR="00EA4730" w:rsidRDefault="00EA4730">
      <w:r>
        <w:separator/>
      </w:r>
    </w:p>
  </w:endnote>
  <w:endnote w:type="continuationSeparator" w:id="0">
    <w:p w14:paraId="7A2EE1B7" w14:textId="77777777" w:rsidR="00EA4730" w:rsidRDefault="00EA4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F27FB6" w14:textId="744EED81" w:rsidR="00F74F8F" w:rsidRDefault="000B65BF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6CAEA31D" wp14:editId="1268544C">
              <wp:simplePos x="0" y="0"/>
              <wp:positionH relativeFrom="page">
                <wp:posOffset>6629400</wp:posOffset>
              </wp:positionH>
              <wp:positionV relativeFrom="page">
                <wp:posOffset>9507415</wp:posOffset>
              </wp:positionV>
              <wp:extent cx="438150" cy="168910"/>
              <wp:effectExtent l="0" t="0" r="0" b="2540"/>
              <wp:wrapNone/>
              <wp:docPr id="2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38150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B48ACC" w14:textId="0B94F8CF" w:rsidR="00F74F8F" w:rsidRDefault="00F74F8F">
                          <w:pPr>
                            <w:spacing w:before="21"/>
                            <w:ind w:left="6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CAEA31D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522pt;margin-top:748.6pt;width:34.5pt;height:13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" filled="f" stroked="f">
              <v:textbox inset="0,0,0,0">
                <w:txbxContent>
                  <w:p w14:paraId="02B48ACC" w14:textId="0B94F8CF" w:rsidR="00F74F8F" w:rsidRDefault="00F74F8F">
                    <w:pPr>
                      <w:spacing w:before="21"/>
                      <w:ind w:left="60"/>
                      <w:rPr>
                        <w:rFonts w:ascii="Arial"/>
                        <w:b/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517A22" w14:textId="77777777" w:rsidR="00EA4730" w:rsidRDefault="00EA4730">
      <w:r>
        <w:separator/>
      </w:r>
    </w:p>
  </w:footnote>
  <w:footnote w:type="continuationSeparator" w:id="0">
    <w:p w14:paraId="5928E4A8" w14:textId="77777777" w:rsidR="00EA4730" w:rsidRDefault="00EA47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F406E"/>
    <w:multiLevelType w:val="hybridMultilevel"/>
    <w:tmpl w:val="20C45FC0"/>
    <w:lvl w:ilvl="0" w:tplc="BF465648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b w:val="0"/>
        <w:bCs w:val="0"/>
        <w:i/>
        <w:iCs/>
        <w:w w:val="142"/>
        <w:sz w:val="20"/>
        <w:szCs w:val="20"/>
      </w:rPr>
    </w:lvl>
    <w:lvl w:ilvl="1" w:tplc="9DDED762">
      <w:numFmt w:val="bullet"/>
      <w:lvlText w:val="•"/>
      <w:lvlJc w:val="left"/>
      <w:pPr>
        <w:ind w:left="1602" w:hanging="200"/>
      </w:pPr>
      <w:rPr>
        <w:rFonts w:hint="default"/>
      </w:rPr>
    </w:lvl>
    <w:lvl w:ilvl="2" w:tplc="6A3E4C2E">
      <w:numFmt w:val="bullet"/>
      <w:lvlText w:val="•"/>
      <w:lvlJc w:val="left"/>
      <w:pPr>
        <w:ind w:left="2564" w:hanging="200"/>
      </w:pPr>
      <w:rPr>
        <w:rFonts w:hint="default"/>
      </w:rPr>
    </w:lvl>
    <w:lvl w:ilvl="3" w:tplc="E5D6DD44">
      <w:numFmt w:val="bullet"/>
      <w:lvlText w:val="•"/>
      <w:lvlJc w:val="left"/>
      <w:pPr>
        <w:ind w:left="3526" w:hanging="200"/>
      </w:pPr>
      <w:rPr>
        <w:rFonts w:hint="default"/>
      </w:rPr>
    </w:lvl>
    <w:lvl w:ilvl="4" w:tplc="0CDCA308">
      <w:numFmt w:val="bullet"/>
      <w:lvlText w:val="•"/>
      <w:lvlJc w:val="left"/>
      <w:pPr>
        <w:ind w:left="4488" w:hanging="200"/>
      </w:pPr>
      <w:rPr>
        <w:rFonts w:hint="default"/>
      </w:rPr>
    </w:lvl>
    <w:lvl w:ilvl="5" w:tplc="EA708924">
      <w:numFmt w:val="bullet"/>
      <w:lvlText w:val="•"/>
      <w:lvlJc w:val="left"/>
      <w:pPr>
        <w:ind w:left="5450" w:hanging="200"/>
      </w:pPr>
      <w:rPr>
        <w:rFonts w:hint="default"/>
      </w:rPr>
    </w:lvl>
    <w:lvl w:ilvl="6" w:tplc="C8C0EDD6">
      <w:numFmt w:val="bullet"/>
      <w:lvlText w:val="•"/>
      <w:lvlJc w:val="left"/>
      <w:pPr>
        <w:ind w:left="6412" w:hanging="200"/>
      </w:pPr>
      <w:rPr>
        <w:rFonts w:hint="default"/>
      </w:rPr>
    </w:lvl>
    <w:lvl w:ilvl="7" w:tplc="D400AAFE">
      <w:numFmt w:val="bullet"/>
      <w:lvlText w:val="•"/>
      <w:lvlJc w:val="left"/>
      <w:pPr>
        <w:ind w:left="7374" w:hanging="200"/>
      </w:pPr>
      <w:rPr>
        <w:rFonts w:hint="default"/>
      </w:rPr>
    </w:lvl>
    <w:lvl w:ilvl="8" w:tplc="87265CAC">
      <w:numFmt w:val="bullet"/>
      <w:lvlText w:val="•"/>
      <w:lvlJc w:val="left"/>
      <w:pPr>
        <w:ind w:left="8336" w:hanging="200"/>
      </w:pPr>
      <w:rPr>
        <w:rFonts w:hint="default"/>
      </w:rPr>
    </w:lvl>
  </w:abstractNum>
  <w:abstractNum w:abstractNumId="1" w15:restartNumberingAfterBreak="0">
    <w:nsid w:val="0A4C3852"/>
    <w:multiLevelType w:val="hybridMultilevel"/>
    <w:tmpl w:val="EE1EBBF8"/>
    <w:lvl w:ilvl="0" w:tplc="A6162D46">
      <w:start w:val="1"/>
      <w:numFmt w:val="decimal"/>
      <w:lvlText w:val="%1."/>
      <w:lvlJc w:val="left"/>
      <w:pPr>
        <w:ind w:left="360" w:hanging="360"/>
      </w:pPr>
      <w:rPr>
        <w:rFonts w:ascii="Cambria" w:hAnsi="Cambria" w:hint="default"/>
        <w:b/>
        <w:bCs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1F2C98"/>
    <w:multiLevelType w:val="hybridMultilevel"/>
    <w:tmpl w:val="010ED1CE"/>
    <w:lvl w:ilvl="0" w:tplc="77E61BD0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</w:rPr>
    </w:lvl>
    <w:lvl w:ilvl="1" w:tplc="40486254">
      <w:numFmt w:val="bullet"/>
      <w:lvlText w:val="•"/>
      <w:lvlJc w:val="left"/>
      <w:pPr>
        <w:ind w:left="1368" w:hanging="250"/>
      </w:pPr>
      <w:rPr>
        <w:rFonts w:hint="default"/>
      </w:rPr>
    </w:lvl>
    <w:lvl w:ilvl="2" w:tplc="C3309BBA">
      <w:numFmt w:val="bullet"/>
      <w:lvlText w:val="•"/>
      <w:lvlJc w:val="left"/>
      <w:pPr>
        <w:ind w:left="2356" w:hanging="250"/>
      </w:pPr>
      <w:rPr>
        <w:rFonts w:hint="default"/>
      </w:rPr>
    </w:lvl>
    <w:lvl w:ilvl="3" w:tplc="DD56E6C4">
      <w:numFmt w:val="bullet"/>
      <w:lvlText w:val="•"/>
      <w:lvlJc w:val="left"/>
      <w:pPr>
        <w:ind w:left="3344" w:hanging="250"/>
      </w:pPr>
      <w:rPr>
        <w:rFonts w:hint="default"/>
      </w:rPr>
    </w:lvl>
    <w:lvl w:ilvl="4" w:tplc="AA6A36E8">
      <w:numFmt w:val="bullet"/>
      <w:lvlText w:val="•"/>
      <w:lvlJc w:val="left"/>
      <w:pPr>
        <w:ind w:left="4332" w:hanging="250"/>
      </w:pPr>
      <w:rPr>
        <w:rFonts w:hint="default"/>
      </w:rPr>
    </w:lvl>
    <w:lvl w:ilvl="5" w:tplc="DF4038AE">
      <w:numFmt w:val="bullet"/>
      <w:lvlText w:val="•"/>
      <w:lvlJc w:val="left"/>
      <w:pPr>
        <w:ind w:left="5320" w:hanging="250"/>
      </w:pPr>
      <w:rPr>
        <w:rFonts w:hint="default"/>
      </w:rPr>
    </w:lvl>
    <w:lvl w:ilvl="6" w:tplc="D234C392">
      <w:numFmt w:val="bullet"/>
      <w:lvlText w:val="•"/>
      <w:lvlJc w:val="left"/>
      <w:pPr>
        <w:ind w:left="6308" w:hanging="250"/>
      </w:pPr>
      <w:rPr>
        <w:rFonts w:hint="default"/>
      </w:rPr>
    </w:lvl>
    <w:lvl w:ilvl="7" w:tplc="4430582E">
      <w:numFmt w:val="bullet"/>
      <w:lvlText w:val="•"/>
      <w:lvlJc w:val="left"/>
      <w:pPr>
        <w:ind w:left="7296" w:hanging="250"/>
      </w:pPr>
      <w:rPr>
        <w:rFonts w:hint="default"/>
      </w:rPr>
    </w:lvl>
    <w:lvl w:ilvl="8" w:tplc="3072ED08">
      <w:numFmt w:val="bullet"/>
      <w:lvlText w:val="•"/>
      <w:lvlJc w:val="left"/>
      <w:pPr>
        <w:ind w:left="8284" w:hanging="250"/>
      </w:pPr>
      <w:rPr>
        <w:rFonts w:hint="default"/>
      </w:rPr>
    </w:lvl>
  </w:abstractNum>
  <w:abstractNum w:abstractNumId="3" w15:restartNumberingAfterBreak="0">
    <w:nsid w:val="228500E7"/>
    <w:multiLevelType w:val="hybridMultilevel"/>
    <w:tmpl w:val="3CB69138"/>
    <w:lvl w:ilvl="0" w:tplc="AE4C30C4">
      <w:start w:val="37"/>
      <w:numFmt w:val="decimal"/>
      <w:lvlText w:val="%1."/>
      <w:lvlJc w:val="left"/>
      <w:pPr>
        <w:ind w:left="1001" w:hanging="360"/>
      </w:pPr>
      <w:rPr>
        <w:rFonts w:hint="default"/>
        <w:color w:val="222222"/>
      </w:rPr>
    </w:lvl>
    <w:lvl w:ilvl="1" w:tplc="48090019" w:tentative="1">
      <w:start w:val="1"/>
      <w:numFmt w:val="lowerLetter"/>
      <w:lvlText w:val="%2."/>
      <w:lvlJc w:val="left"/>
      <w:pPr>
        <w:ind w:left="1721" w:hanging="360"/>
      </w:pPr>
    </w:lvl>
    <w:lvl w:ilvl="2" w:tplc="4809001B" w:tentative="1">
      <w:start w:val="1"/>
      <w:numFmt w:val="lowerRoman"/>
      <w:lvlText w:val="%3."/>
      <w:lvlJc w:val="right"/>
      <w:pPr>
        <w:ind w:left="2441" w:hanging="180"/>
      </w:pPr>
    </w:lvl>
    <w:lvl w:ilvl="3" w:tplc="4809000F" w:tentative="1">
      <w:start w:val="1"/>
      <w:numFmt w:val="decimal"/>
      <w:lvlText w:val="%4."/>
      <w:lvlJc w:val="left"/>
      <w:pPr>
        <w:ind w:left="3161" w:hanging="360"/>
      </w:pPr>
    </w:lvl>
    <w:lvl w:ilvl="4" w:tplc="48090019" w:tentative="1">
      <w:start w:val="1"/>
      <w:numFmt w:val="lowerLetter"/>
      <w:lvlText w:val="%5."/>
      <w:lvlJc w:val="left"/>
      <w:pPr>
        <w:ind w:left="3881" w:hanging="360"/>
      </w:pPr>
    </w:lvl>
    <w:lvl w:ilvl="5" w:tplc="4809001B" w:tentative="1">
      <w:start w:val="1"/>
      <w:numFmt w:val="lowerRoman"/>
      <w:lvlText w:val="%6."/>
      <w:lvlJc w:val="right"/>
      <w:pPr>
        <w:ind w:left="4601" w:hanging="180"/>
      </w:pPr>
    </w:lvl>
    <w:lvl w:ilvl="6" w:tplc="4809000F" w:tentative="1">
      <w:start w:val="1"/>
      <w:numFmt w:val="decimal"/>
      <w:lvlText w:val="%7."/>
      <w:lvlJc w:val="left"/>
      <w:pPr>
        <w:ind w:left="5321" w:hanging="360"/>
      </w:pPr>
    </w:lvl>
    <w:lvl w:ilvl="7" w:tplc="48090019" w:tentative="1">
      <w:start w:val="1"/>
      <w:numFmt w:val="lowerLetter"/>
      <w:lvlText w:val="%8."/>
      <w:lvlJc w:val="left"/>
      <w:pPr>
        <w:ind w:left="6041" w:hanging="360"/>
      </w:pPr>
    </w:lvl>
    <w:lvl w:ilvl="8" w:tplc="4809001B" w:tentative="1">
      <w:start w:val="1"/>
      <w:numFmt w:val="lowerRoman"/>
      <w:lvlText w:val="%9."/>
      <w:lvlJc w:val="right"/>
      <w:pPr>
        <w:ind w:left="6761" w:hanging="180"/>
      </w:pPr>
    </w:lvl>
  </w:abstractNum>
  <w:abstractNum w:abstractNumId="4" w15:restartNumberingAfterBreak="0">
    <w:nsid w:val="71C26711"/>
    <w:multiLevelType w:val="hybridMultilevel"/>
    <w:tmpl w:val="91F84A82"/>
    <w:lvl w:ilvl="0" w:tplc="EF82DEB0">
      <w:start w:val="1"/>
      <w:numFmt w:val="decimal"/>
      <w:lvlText w:val="%1."/>
      <w:lvlJc w:val="left"/>
      <w:pPr>
        <w:ind w:left="720" w:hanging="360"/>
      </w:pPr>
      <w:rPr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MTc0Mza0NDEwsTBQ0lEKTi0uzszPAykwNKwFAOviXPEtAAAA"/>
  </w:docVars>
  <w:rsids>
    <w:rsidRoot w:val="00F74F8F"/>
    <w:rsid w:val="00002C54"/>
    <w:rsid w:val="000060C0"/>
    <w:rsid w:val="00012587"/>
    <w:rsid w:val="000141F6"/>
    <w:rsid w:val="00044C30"/>
    <w:rsid w:val="000663F0"/>
    <w:rsid w:val="0007542C"/>
    <w:rsid w:val="000868E3"/>
    <w:rsid w:val="000B0998"/>
    <w:rsid w:val="000B65BF"/>
    <w:rsid w:val="000B6DD9"/>
    <w:rsid w:val="000B7F24"/>
    <w:rsid w:val="00102CC0"/>
    <w:rsid w:val="001069A8"/>
    <w:rsid w:val="00111014"/>
    <w:rsid w:val="0011676A"/>
    <w:rsid w:val="001174CA"/>
    <w:rsid w:val="00120B09"/>
    <w:rsid w:val="0012423B"/>
    <w:rsid w:val="001508ED"/>
    <w:rsid w:val="001529D2"/>
    <w:rsid w:val="00155030"/>
    <w:rsid w:val="00156CE9"/>
    <w:rsid w:val="00166F1A"/>
    <w:rsid w:val="00175D12"/>
    <w:rsid w:val="00177EEF"/>
    <w:rsid w:val="00180265"/>
    <w:rsid w:val="00182173"/>
    <w:rsid w:val="001835D5"/>
    <w:rsid w:val="001877AB"/>
    <w:rsid w:val="001B1F63"/>
    <w:rsid w:val="001B73E8"/>
    <w:rsid w:val="001C145B"/>
    <w:rsid w:val="001C1DF0"/>
    <w:rsid w:val="001C51A7"/>
    <w:rsid w:val="001E2EFF"/>
    <w:rsid w:val="001E5E38"/>
    <w:rsid w:val="001F6347"/>
    <w:rsid w:val="001F7671"/>
    <w:rsid w:val="00203CC2"/>
    <w:rsid w:val="00212A55"/>
    <w:rsid w:val="002217EF"/>
    <w:rsid w:val="00224D3D"/>
    <w:rsid w:val="00225EAB"/>
    <w:rsid w:val="002376EF"/>
    <w:rsid w:val="002455D4"/>
    <w:rsid w:val="00252D7A"/>
    <w:rsid w:val="0025501E"/>
    <w:rsid w:val="00256448"/>
    <w:rsid w:val="002568DA"/>
    <w:rsid w:val="00257D6D"/>
    <w:rsid w:val="00262DBB"/>
    <w:rsid w:val="00266D1C"/>
    <w:rsid w:val="00282950"/>
    <w:rsid w:val="0028307F"/>
    <w:rsid w:val="002971B5"/>
    <w:rsid w:val="002C7A0E"/>
    <w:rsid w:val="002D06C6"/>
    <w:rsid w:val="002D2762"/>
    <w:rsid w:val="002E0009"/>
    <w:rsid w:val="002E56A5"/>
    <w:rsid w:val="00301014"/>
    <w:rsid w:val="00302E56"/>
    <w:rsid w:val="0034284D"/>
    <w:rsid w:val="00356A46"/>
    <w:rsid w:val="0036565A"/>
    <w:rsid w:val="0037100A"/>
    <w:rsid w:val="00371771"/>
    <w:rsid w:val="00375579"/>
    <w:rsid w:val="00376C9D"/>
    <w:rsid w:val="00396400"/>
    <w:rsid w:val="003A0A09"/>
    <w:rsid w:val="003B4E5C"/>
    <w:rsid w:val="003B5482"/>
    <w:rsid w:val="003B7833"/>
    <w:rsid w:val="003D775F"/>
    <w:rsid w:val="003E6623"/>
    <w:rsid w:val="003F6342"/>
    <w:rsid w:val="0040056A"/>
    <w:rsid w:val="00400AD2"/>
    <w:rsid w:val="004010DF"/>
    <w:rsid w:val="004055EF"/>
    <w:rsid w:val="00426C07"/>
    <w:rsid w:val="004300C7"/>
    <w:rsid w:val="00434902"/>
    <w:rsid w:val="00446646"/>
    <w:rsid w:val="00451CFB"/>
    <w:rsid w:val="00456BBE"/>
    <w:rsid w:val="00464BBA"/>
    <w:rsid w:val="00474319"/>
    <w:rsid w:val="00492C29"/>
    <w:rsid w:val="00493270"/>
    <w:rsid w:val="004A514C"/>
    <w:rsid w:val="004D050F"/>
    <w:rsid w:val="004D60C0"/>
    <w:rsid w:val="004D79E3"/>
    <w:rsid w:val="004F1335"/>
    <w:rsid w:val="004F4BC6"/>
    <w:rsid w:val="0051558A"/>
    <w:rsid w:val="005205C9"/>
    <w:rsid w:val="00525C21"/>
    <w:rsid w:val="0054167C"/>
    <w:rsid w:val="00541AEF"/>
    <w:rsid w:val="0054202E"/>
    <w:rsid w:val="005463C2"/>
    <w:rsid w:val="00550318"/>
    <w:rsid w:val="005509EE"/>
    <w:rsid w:val="00551090"/>
    <w:rsid w:val="005520AC"/>
    <w:rsid w:val="005579FF"/>
    <w:rsid w:val="00561D5C"/>
    <w:rsid w:val="00564C1C"/>
    <w:rsid w:val="00565313"/>
    <w:rsid w:val="00583857"/>
    <w:rsid w:val="00593448"/>
    <w:rsid w:val="005A06A5"/>
    <w:rsid w:val="005A0AA8"/>
    <w:rsid w:val="005A7892"/>
    <w:rsid w:val="005B7AFA"/>
    <w:rsid w:val="005D2EDE"/>
    <w:rsid w:val="005D3B4A"/>
    <w:rsid w:val="005E4669"/>
    <w:rsid w:val="005F06CC"/>
    <w:rsid w:val="005F5A21"/>
    <w:rsid w:val="005F687E"/>
    <w:rsid w:val="006017CE"/>
    <w:rsid w:val="00610616"/>
    <w:rsid w:val="00647F76"/>
    <w:rsid w:val="0068525E"/>
    <w:rsid w:val="006A392C"/>
    <w:rsid w:val="006B086E"/>
    <w:rsid w:val="006B1A7D"/>
    <w:rsid w:val="006C2F76"/>
    <w:rsid w:val="006D39AD"/>
    <w:rsid w:val="006D42EF"/>
    <w:rsid w:val="006E2909"/>
    <w:rsid w:val="006E7137"/>
    <w:rsid w:val="006F13A5"/>
    <w:rsid w:val="006F3943"/>
    <w:rsid w:val="00714D54"/>
    <w:rsid w:val="00715C87"/>
    <w:rsid w:val="00717C5B"/>
    <w:rsid w:val="0072600E"/>
    <w:rsid w:val="00734592"/>
    <w:rsid w:val="007369AB"/>
    <w:rsid w:val="00742C72"/>
    <w:rsid w:val="007575B3"/>
    <w:rsid w:val="007605F8"/>
    <w:rsid w:val="007637B1"/>
    <w:rsid w:val="00766F26"/>
    <w:rsid w:val="00770E8D"/>
    <w:rsid w:val="00773140"/>
    <w:rsid w:val="00776619"/>
    <w:rsid w:val="007A55E6"/>
    <w:rsid w:val="007A5699"/>
    <w:rsid w:val="007B0EC3"/>
    <w:rsid w:val="007B61B9"/>
    <w:rsid w:val="007C6876"/>
    <w:rsid w:val="00803BDF"/>
    <w:rsid w:val="008067F8"/>
    <w:rsid w:val="008138C4"/>
    <w:rsid w:val="00815AF4"/>
    <w:rsid w:val="008377B8"/>
    <w:rsid w:val="008441EE"/>
    <w:rsid w:val="008600C5"/>
    <w:rsid w:val="00860A82"/>
    <w:rsid w:val="00861237"/>
    <w:rsid w:val="0086151B"/>
    <w:rsid w:val="008623D7"/>
    <w:rsid w:val="0087774E"/>
    <w:rsid w:val="008A2BE4"/>
    <w:rsid w:val="008A56EA"/>
    <w:rsid w:val="008B2349"/>
    <w:rsid w:val="008C03CE"/>
    <w:rsid w:val="008C1DB5"/>
    <w:rsid w:val="008C4A5E"/>
    <w:rsid w:val="008D6FC6"/>
    <w:rsid w:val="008D7F45"/>
    <w:rsid w:val="008E5A6E"/>
    <w:rsid w:val="008F76DF"/>
    <w:rsid w:val="0091141D"/>
    <w:rsid w:val="00926F32"/>
    <w:rsid w:val="009455F9"/>
    <w:rsid w:val="009523DF"/>
    <w:rsid w:val="009525B6"/>
    <w:rsid w:val="0095652C"/>
    <w:rsid w:val="00964E39"/>
    <w:rsid w:val="00972A85"/>
    <w:rsid w:val="00983D3C"/>
    <w:rsid w:val="00991A4E"/>
    <w:rsid w:val="009931E7"/>
    <w:rsid w:val="00993585"/>
    <w:rsid w:val="00996FAA"/>
    <w:rsid w:val="009B5732"/>
    <w:rsid w:val="009C1BFA"/>
    <w:rsid w:val="009C590C"/>
    <w:rsid w:val="009C6672"/>
    <w:rsid w:val="009E2EDC"/>
    <w:rsid w:val="00A01A28"/>
    <w:rsid w:val="00A01AEA"/>
    <w:rsid w:val="00A01D9F"/>
    <w:rsid w:val="00A051FF"/>
    <w:rsid w:val="00A258CE"/>
    <w:rsid w:val="00A317B3"/>
    <w:rsid w:val="00A33CCF"/>
    <w:rsid w:val="00A344DA"/>
    <w:rsid w:val="00A37918"/>
    <w:rsid w:val="00A428D5"/>
    <w:rsid w:val="00A612EA"/>
    <w:rsid w:val="00A630A1"/>
    <w:rsid w:val="00A72F73"/>
    <w:rsid w:val="00A827C6"/>
    <w:rsid w:val="00A93552"/>
    <w:rsid w:val="00AA2FFB"/>
    <w:rsid w:val="00AA4F19"/>
    <w:rsid w:val="00AB3B6D"/>
    <w:rsid w:val="00AB52BB"/>
    <w:rsid w:val="00AD5E09"/>
    <w:rsid w:val="00AD78B2"/>
    <w:rsid w:val="00AE739E"/>
    <w:rsid w:val="00B03771"/>
    <w:rsid w:val="00B071CE"/>
    <w:rsid w:val="00B1510A"/>
    <w:rsid w:val="00B22DFF"/>
    <w:rsid w:val="00B25A2A"/>
    <w:rsid w:val="00B3370D"/>
    <w:rsid w:val="00B375B3"/>
    <w:rsid w:val="00B47D7C"/>
    <w:rsid w:val="00B6429C"/>
    <w:rsid w:val="00B64B5C"/>
    <w:rsid w:val="00B64D1C"/>
    <w:rsid w:val="00B733C5"/>
    <w:rsid w:val="00B8586E"/>
    <w:rsid w:val="00BA3834"/>
    <w:rsid w:val="00BA56BB"/>
    <w:rsid w:val="00BB0AE6"/>
    <w:rsid w:val="00BC374A"/>
    <w:rsid w:val="00BD2C4A"/>
    <w:rsid w:val="00BD36BB"/>
    <w:rsid w:val="00BD59C5"/>
    <w:rsid w:val="00BD68BB"/>
    <w:rsid w:val="00BE7997"/>
    <w:rsid w:val="00BF7734"/>
    <w:rsid w:val="00C2139E"/>
    <w:rsid w:val="00C22391"/>
    <w:rsid w:val="00C24D7B"/>
    <w:rsid w:val="00C26A1D"/>
    <w:rsid w:val="00C316A1"/>
    <w:rsid w:val="00C3709B"/>
    <w:rsid w:val="00C418CB"/>
    <w:rsid w:val="00C57C2E"/>
    <w:rsid w:val="00C6250B"/>
    <w:rsid w:val="00C638F0"/>
    <w:rsid w:val="00C65EAD"/>
    <w:rsid w:val="00C73337"/>
    <w:rsid w:val="00C82412"/>
    <w:rsid w:val="00C9462A"/>
    <w:rsid w:val="00C96D4E"/>
    <w:rsid w:val="00CA7671"/>
    <w:rsid w:val="00CB5F69"/>
    <w:rsid w:val="00CB72F6"/>
    <w:rsid w:val="00CC09EF"/>
    <w:rsid w:val="00CD06D0"/>
    <w:rsid w:val="00CD6176"/>
    <w:rsid w:val="00D1060A"/>
    <w:rsid w:val="00D1579B"/>
    <w:rsid w:val="00D3080C"/>
    <w:rsid w:val="00D30B23"/>
    <w:rsid w:val="00D41FE9"/>
    <w:rsid w:val="00D518A3"/>
    <w:rsid w:val="00D56848"/>
    <w:rsid w:val="00D77850"/>
    <w:rsid w:val="00D83DF2"/>
    <w:rsid w:val="00D96073"/>
    <w:rsid w:val="00D9656C"/>
    <w:rsid w:val="00DA2FAA"/>
    <w:rsid w:val="00DA597E"/>
    <w:rsid w:val="00DC6F43"/>
    <w:rsid w:val="00DD2098"/>
    <w:rsid w:val="00DD6B2A"/>
    <w:rsid w:val="00DE5E1A"/>
    <w:rsid w:val="00DF570B"/>
    <w:rsid w:val="00E1367E"/>
    <w:rsid w:val="00E25A5D"/>
    <w:rsid w:val="00E50DC5"/>
    <w:rsid w:val="00E53A94"/>
    <w:rsid w:val="00E54CAE"/>
    <w:rsid w:val="00E6594F"/>
    <w:rsid w:val="00E65B5E"/>
    <w:rsid w:val="00E67AC4"/>
    <w:rsid w:val="00E750AA"/>
    <w:rsid w:val="00E81D9E"/>
    <w:rsid w:val="00E832CE"/>
    <w:rsid w:val="00E85C8B"/>
    <w:rsid w:val="00E934CC"/>
    <w:rsid w:val="00EA2F3C"/>
    <w:rsid w:val="00EA4730"/>
    <w:rsid w:val="00EB2D40"/>
    <w:rsid w:val="00EB473B"/>
    <w:rsid w:val="00EB48ED"/>
    <w:rsid w:val="00EC4DBA"/>
    <w:rsid w:val="00ED2DD9"/>
    <w:rsid w:val="00EE0954"/>
    <w:rsid w:val="00EE527F"/>
    <w:rsid w:val="00EE5B39"/>
    <w:rsid w:val="00EF109F"/>
    <w:rsid w:val="00F1513F"/>
    <w:rsid w:val="00F214D8"/>
    <w:rsid w:val="00F31036"/>
    <w:rsid w:val="00F35FA0"/>
    <w:rsid w:val="00F35FFF"/>
    <w:rsid w:val="00F361C8"/>
    <w:rsid w:val="00F3667A"/>
    <w:rsid w:val="00F6551B"/>
    <w:rsid w:val="00F700EA"/>
    <w:rsid w:val="00F71D75"/>
    <w:rsid w:val="00F74F8F"/>
    <w:rsid w:val="00F815F4"/>
    <w:rsid w:val="00F84EFE"/>
    <w:rsid w:val="00FA3D0B"/>
    <w:rsid w:val="00FA5C36"/>
    <w:rsid w:val="00FB7E57"/>
    <w:rsid w:val="00FC6DA4"/>
    <w:rsid w:val="00FC74EC"/>
    <w:rsid w:val="00FF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9F525"/>
  <w15:docId w15:val="{BCB3BCD2-CEF9-4B1C-8975-DF6B92001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"/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F361C8"/>
    <w:pPr>
      <w:keepNext/>
      <w:keepLines/>
      <w:widowControl/>
      <w:autoSpaceDE/>
      <w:autoSpaceDN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F361C8"/>
    <w:pPr>
      <w:keepNext/>
      <w:keepLines/>
      <w:widowControl/>
      <w:autoSpaceDE/>
      <w:autoSpaceDN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Pr>
      <w:sz w:val="20"/>
      <w:szCs w:val="20"/>
    </w:rPr>
  </w:style>
  <w:style w:type="paragraph" w:styleId="Title">
    <w:name w:val="Title"/>
    <w:basedOn w:val="Normal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34"/>
    <w:qFormat/>
    <w:pPr>
      <w:ind w:left="632" w:hanging="200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character" w:styleId="Hyperlink">
    <w:name w:val="Hyperlink"/>
    <w:basedOn w:val="DefaultParagraphFont"/>
    <w:uiPriority w:val="99"/>
    <w:unhideWhenUsed/>
    <w:rsid w:val="009523D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23D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47F76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647F76"/>
  </w:style>
  <w:style w:type="table" w:styleId="TableGrid">
    <w:name w:val="Table Grid"/>
    <w:basedOn w:val="TableNormal"/>
    <w:uiPriority w:val="39"/>
    <w:rsid w:val="00EE0954"/>
    <w:pPr>
      <w:widowControl/>
      <w:autoSpaceDE/>
      <w:autoSpaceDN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61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61B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B61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1B9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A767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575B3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customStyle="1" w:styleId="FirstParagraph">
    <w:name w:val="First Paragraph"/>
    <w:basedOn w:val="BodyText"/>
    <w:next w:val="BodyText"/>
    <w:qFormat/>
    <w:rsid w:val="00F361C8"/>
    <w:pPr>
      <w:widowControl/>
      <w:autoSpaceDE/>
      <w:autoSpaceDN/>
      <w:spacing w:before="180" w:after="180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61C8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361C8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733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733C5"/>
    <w:pPr>
      <w:widowControl/>
      <w:autoSpaceDE/>
      <w:autoSpaceDN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3C5"/>
    <w:rPr>
      <w:rFonts w:eastAsiaTheme="minorEastAsi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C2139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39E"/>
    <w:pPr>
      <w:widowControl w:val="0"/>
      <w:autoSpaceDE w:val="0"/>
      <w:autoSpaceDN w:val="0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39E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dx-doi">
    <w:name w:val="dx-doi"/>
    <w:basedOn w:val="Normal"/>
    <w:rsid w:val="00964E39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9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A8E98E-1CB6-49CD-9424-3282FC52C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5</cp:revision>
  <dcterms:created xsi:type="dcterms:W3CDTF">2022-07-22T09:05:00Z</dcterms:created>
  <dcterms:modified xsi:type="dcterms:W3CDTF">2022-09-0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02-03T00:00:00Z</vt:filetime>
  </property>
</Properties>
</file>